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2"/>
        <w:tblpPr w:leftFromText="141" w:rightFromText="141" w:vertAnchor="text" w:horzAnchor="margin" w:tblpXSpec="center" w:tblpY="1"/>
        <w:tblW w:w="11657" w:type="dxa"/>
        <w:tblLayout w:type="fixed"/>
        <w:tblLook w:val="04A0" w:firstRow="1" w:lastRow="0" w:firstColumn="1" w:lastColumn="0" w:noHBand="0" w:noVBand="1"/>
      </w:tblPr>
      <w:tblGrid>
        <w:gridCol w:w="2414"/>
        <w:gridCol w:w="73"/>
        <w:gridCol w:w="748"/>
        <w:gridCol w:w="2290"/>
        <w:gridCol w:w="1511"/>
        <w:gridCol w:w="899"/>
        <w:gridCol w:w="803"/>
        <w:gridCol w:w="1398"/>
        <w:gridCol w:w="1521"/>
      </w:tblGrid>
      <w:tr w:rsidR="00E52967" w:rsidRPr="00B12F08" w14:paraId="276509C0" w14:textId="77777777" w:rsidTr="004A10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7" w:type="dxa"/>
            <w:gridSpan w:val="9"/>
          </w:tcPr>
          <w:p w14:paraId="36319670" w14:textId="46F239A9" w:rsidR="00E52967" w:rsidRPr="00B12F08" w:rsidRDefault="00E52967" w:rsidP="004A108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B12F08">
              <w:rPr>
                <w:rFonts w:ascii="Times New Roman" w:hAnsi="Times New Roman" w:cs="Times New Roman"/>
                <w:lang w:val="en-US"/>
              </w:rPr>
              <w:t>2</w:t>
            </w:r>
            <w:r w:rsidRPr="00AF6BC2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7835CE">
              <w:rPr>
                <w:rFonts w:ascii="Times New Roman" w:hAnsi="Times New Roman" w:cs="Times New Roman"/>
                <w:b w:val="0"/>
                <w:bCs w:val="0"/>
                <w:lang w:val="en-US"/>
              </w:rPr>
              <w:t>Differential relative ALFF signals between participants at high-risk of major depressive disorder and participants at high-risk of bipolar disorder</w:t>
            </w:r>
          </w:p>
        </w:tc>
      </w:tr>
      <w:tr w:rsidR="00E52967" w:rsidRPr="007B4420" w14:paraId="7CFF9D04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gridSpan w:val="2"/>
            <w:vMerge w:val="restart"/>
          </w:tcPr>
          <w:p w14:paraId="6A33D407" w14:textId="77777777" w:rsidR="00E52967" w:rsidRPr="00AF6BC2" w:rsidRDefault="00E52967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Contrast</w:t>
            </w:r>
          </w:p>
        </w:tc>
        <w:tc>
          <w:tcPr>
            <w:tcW w:w="748" w:type="dxa"/>
            <w:vMerge w:val="restart"/>
          </w:tcPr>
          <w:p w14:paraId="615A031B" w14:textId="77777777" w:rsidR="00E52967" w:rsidRPr="007B4420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4420">
              <w:rPr>
                <w:rFonts w:ascii="Times New Roman" w:hAnsi="Times New Roman" w:cs="Times New Roman"/>
                <w:b/>
                <w:bCs/>
                <w:lang w:val="en-US"/>
              </w:rPr>
              <w:t>L/R</w:t>
            </w:r>
          </w:p>
        </w:tc>
        <w:tc>
          <w:tcPr>
            <w:tcW w:w="2290" w:type="dxa"/>
            <w:vMerge w:val="restart"/>
          </w:tcPr>
          <w:p w14:paraId="55361898" w14:textId="77777777" w:rsidR="00E52967" w:rsidRPr="007B4420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4420">
              <w:rPr>
                <w:rFonts w:ascii="Times New Roman" w:hAnsi="Times New Roman" w:cs="Times New Roman"/>
                <w:b/>
                <w:bCs/>
                <w:lang w:val="en-US"/>
              </w:rPr>
              <w:t>Regions</w:t>
            </w:r>
          </w:p>
        </w:tc>
        <w:tc>
          <w:tcPr>
            <w:tcW w:w="1511" w:type="dxa"/>
            <w:vMerge w:val="restart"/>
          </w:tcPr>
          <w:p w14:paraId="175A6DBE" w14:textId="77777777" w:rsidR="00E52967" w:rsidRPr="007B4420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4420">
              <w:rPr>
                <w:rFonts w:ascii="Times New Roman" w:hAnsi="Times New Roman" w:cs="Times New Roman"/>
                <w:b/>
                <w:bCs/>
              </w:rPr>
              <w:t>MNI coordinates (x,y,z)</w:t>
            </w:r>
          </w:p>
        </w:tc>
        <w:tc>
          <w:tcPr>
            <w:tcW w:w="899" w:type="dxa"/>
            <w:vMerge w:val="restart"/>
          </w:tcPr>
          <w:p w14:paraId="0330C26E" w14:textId="77777777" w:rsidR="00E52967" w:rsidRPr="007B4420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4420">
              <w:rPr>
                <w:rFonts w:ascii="Times New Roman" w:hAnsi="Times New Roman" w:cs="Times New Roman"/>
                <w:b/>
                <w:bCs/>
              </w:rPr>
              <w:t>Voxels</w:t>
            </w:r>
          </w:p>
        </w:tc>
        <w:tc>
          <w:tcPr>
            <w:tcW w:w="803" w:type="dxa"/>
            <w:vMerge w:val="restart"/>
          </w:tcPr>
          <w:p w14:paraId="009FB67A" w14:textId="77777777" w:rsidR="00E52967" w:rsidRPr="007B4420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 or T value</w:t>
            </w:r>
          </w:p>
        </w:tc>
        <w:tc>
          <w:tcPr>
            <w:tcW w:w="1398" w:type="dxa"/>
            <w:vMerge w:val="restart"/>
          </w:tcPr>
          <w:p w14:paraId="0A2828DD" w14:textId="77777777" w:rsidR="00E52967" w:rsidRPr="00696CE7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6CE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-FDR co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696CE7">
              <w:rPr>
                <w:rFonts w:ascii="Times New Roman" w:hAnsi="Times New Roman" w:cs="Times New Roman"/>
                <w:b/>
                <w:bCs/>
                <w:lang w:val="en-US"/>
              </w:rPr>
              <w:t>ected (cluster-level)</w:t>
            </w:r>
          </w:p>
        </w:tc>
        <w:tc>
          <w:tcPr>
            <w:tcW w:w="1521" w:type="dxa"/>
            <w:vMerge w:val="restart"/>
          </w:tcPr>
          <w:p w14:paraId="41B455C9" w14:textId="77777777" w:rsidR="00E52967" w:rsidRPr="007B4420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</w:pPr>
            <w:r w:rsidRPr="007B4420">
              <w:rPr>
                <w:rFonts w:ascii="Times New Roman" w:hAnsi="Times New Roman" w:cs="Times New Roman"/>
                <w:b/>
                <w:bCs/>
                <w:lang w:val="en-US"/>
              </w:rPr>
              <w:t>p-value uncorrected</w:t>
            </w:r>
          </w:p>
          <w:p w14:paraId="3E4BCCE1" w14:textId="77777777" w:rsidR="00E52967" w:rsidRPr="007B4420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4420">
              <w:rPr>
                <w:rFonts w:ascii="Times New Roman" w:hAnsi="Times New Roman" w:cs="Times New Roman"/>
                <w:b/>
                <w:bCs/>
                <w:lang w:val="en-US"/>
              </w:rPr>
              <w:t>(peak-level)</w:t>
            </w:r>
          </w:p>
        </w:tc>
      </w:tr>
      <w:tr w:rsidR="00E52967" w:rsidRPr="00AF6BC2" w14:paraId="3832E09A" w14:textId="77777777" w:rsidTr="004A1082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gridSpan w:val="2"/>
            <w:vMerge/>
          </w:tcPr>
          <w:p w14:paraId="75379504" w14:textId="77777777" w:rsidR="00E52967" w:rsidRPr="00AF6BC2" w:rsidRDefault="00E52967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vMerge/>
          </w:tcPr>
          <w:p w14:paraId="705CB050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0" w:type="dxa"/>
            <w:vMerge/>
          </w:tcPr>
          <w:p w14:paraId="2EE4E2A0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1" w:type="dxa"/>
            <w:vMerge/>
          </w:tcPr>
          <w:p w14:paraId="1DD6EDD1" w14:textId="77777777" w:rsidR="00E52967" w:rsidRPr="007835CE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dxa"/>
            <w:vMerge/>
          </w:tcPr>
          <w:p w14:paraId="596E2EA9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  <w:vMerge/>
          </w:tcPr>
          <w:p w14:paraId="7300EB06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vMerge/>
          </w:tcPr>
          <w:p w14:paraId="05453906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  <w:vMerge/>
          </w:tcPr>
          <w:p w14:paraId="4BA947C3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2967" w:rsidRPr="00AF6BC2" w14:paraId="4CE866AE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5" w:type="dxa"/>
            <w:gridSpan w:val="4"/>
          </w:tcPr>
          <w:p w14:paraId="12DF48D8" w14:textId="77777777" w:rsidR="00E52967" w:rsidRDefault="00E52967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-</w:t>
            </w:r>
            <w:r w:rsidRPr="00AF6BC2">
              <w:rPr>
                <w:rFonts w:ascii="Times New Roman" w:hAnsi="Times New Roman" w:cs="Times New Roman"/>
                <w:lang w:val="en-US"/>
              </w:rPr>
              <w:t xml:space="preserve">MDD &gt; </w:t>
            </w:r>
            <w:r>
              <w:rPr>
                <w:rFonts w:ascii="Times New Roman" w:hAnsi="Times New Roman" w:cs="Times New Roman"/>
                <w:lang w:val="en-US"/>
              </w:rPr>
              <w:t>HR-</w:t>
            </w:r>
            <w:r w:rsidRPr="00AF6BC2">
              <w:rPr>
                <w:rFonts w:ascii="Times New Roman" w:hAnsi="Times New Roman" w:cs="Times New Roman"/>
                <w:lang w:val="en-US"/>
              </w:rPr>
              <w:t>BD</w:t>
            </w:r>
          </w:p>
        </w:tc>
        <w:tc>
          <w:tcPr>
            <w:tcW w:w="1511" w:type="dxa"/>
          </w:tcPr>
          <w:p w14:paraId="1AFA323B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dxa"/>
          </w:tcPr>
          <w:p w14:paraId="0B65B7E9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</w:tcPr>
          <w:p w14:paraId="584D1B24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</w:tcPr>
          <w:p w14:paraId="21172872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10775444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2967" w:rsidRPr="00AF6BC2" w14:paraId="46D72566" w14:textId="77777777" w:rsidTr="004A10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3"/>
          </w:tcPr>
          <w:p w14:paraId="0AB800F9" w14:textId="77777777" w:rsidR="00E52967" w:rsidRPr="009533BE" w:rsidRDefault="00E52967" w:rsidP="004A1082">
            <w:pPr>
              <w:tabs>
                <w:tab w:val="left" w:pos="3005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2290" w:type="dxa"/>
          </w:tcPr>
          <w:p w14:paraId="500A092D" w14:textId="77777777" w:rsidR="00E52967" w:rsidRPr="009533BE" w:rsidRDefault="00E52967" w:rsidP="004A1082">
            <w:pPr>
              <w:tabs>
                <w:tab w:val="left" w:pos="300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3BE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511" w:type="dxa"/>
          </w:tcPr>
          <w:p w14:paraId="2C0EF072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dxa"/>
          </w:tcPr>
          <w:p w14:paraId="542B0ADF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</w:tcPr>
          <w:p w14:paraId="124CF577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</w:tcPr>
          <w:p w14:paraId="2D7191A6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78ED68B7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2967" w:rsidRPr="00AF6BC2" w14:paraId="1BF0749B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5" w:type="dxa"/>
            <w:gridSpan w:val="4"/>
          </w:tcPr>
          <w:p w14:paraId="46C289B4" w14:textId="77777777" w:rsidR="00E52967" w:rsidRDefault="00E52967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-</w:t>
            </w:r>
            <w:r w:rsidRPr="00AF6BC2">
              <w:rPr>
                <w:rFonts w:ascii="Times New Roman" w:hAnsi="Times New Roman" w:cs="Times New Roman"/>
                <w:lang w:val="en-US"/>
              </w:rPr>
              <w:t xml:space="preserve">BD &gt; </w:t>
            </w:r>
            <w:r>
              <w:rPr>
                <w:rFonts w:ascii="Times New Roman" w:hAnsi="Times New Roman" w:cs="Times New Roman"/>
                <w:lang w:val="en-US"/>
              </w:rPr>
              <w:t>HR-</w:t>
            </w:r>
            <w:r w:rsidRPr="00AF6BC2">
              <w:rPr>
                <w:rFonts w:ascii="Times New Roman" w:hAnsi="Times New Roman" w:cs="Times New Roman"/>
                <w:lang w:val="en-US"/>
              </w:rPr>
              <w:t>MDD</w:t>
            </w:r>
          </w:p>
        </w:tc>
        <w:tc>
          <w:tcPr>
            <w:tcW w:w="1511" w:type="dxa"/>
          </w:tcPr>
          <w:p w14:paraId="30299B74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dxa"/>
          </w:tcPr>
          <w:p w14:paraId="473D7B8B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</w:tcPr>
          <w:p w14:paraId="1CB96B80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</w:tcPr>
          <w:p w14:paraId="105DC57A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786D80BB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2967" w:rsidRPr="00AF6BC2" w14:paraId="56CD48AB" w14:textId="77777777" w:rsidTr="004A1082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3"/>
          </w:tcPr>
          <w:p w14:paraId="72B61CB9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0" w:type="dxa"/>
          </w:tcPr>
          <w:p w14:paraId="4F78CACF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511" w:type="dxa"/>
          </w:tcPr>
          <w:p w14:paraId="68094CBA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dxa"/>
          </w:tcPr>
          <w:p w14:paraId="47D15A21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</w:tcPr>
          <w:p w14:paraId="457B86AB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</w:tcPr>
          <w:p w14:paraId="2EEA306E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6950AB6C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2967" w:rsidRPr="00AF6BC2" w14:paraId="40567A81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3"/>
          </w:tcPr>
          <w:p w14:paraId="1C699A52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RL &gt; HR-MDD</w:t>
            </w:r>
          </w:p>
        </w:tc>
        <w:tc>
          <w:tcPr>
            <w:tcW w:w="2290" w:type="dxa"/>
          </w:tcPr>
          <w:p w14:paraId="1A51F93C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1" w:type="dxa"/>
          </w:tcPr>
          <w:p w14:paraId="55D3242C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dxa"/>
          </w:tcPr>
          <w:p w14:paraId="201FA0BA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</w:tcPr>
          <w:p w14:paraId="7865B2E5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</w:tcPr>
          <w:p w14:paraId="708CE54A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68452983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2967" w:rsidRPr="00AF6BC2" w14:paraId="1C29503D" w14:textId="77777777" w:rsidTr="004A1082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</w:tcPr>
          <w:p w14:paraId="50A680A0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  <w:gridSpan w:val="2"/>
          </w:tcPr>
          <w:p w14:paraId="1EA16B32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290" w:type="dxa"/>
          </w:tcPr>
          <w:p w14:paraId="319A1450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Posterior midcingulate cortex</w:t>
            </w:r>
          </w:p>
        </w:tc>
        <w:tc>
          <w:tcPr>
            <w:tcW w:w="1511" w:type="dxa"/>
          </w:tcPr>
          <w:p w14:paraId="7F0A0EE9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16,-8,46</w:t>
            </w:r>
          </w:p>
        </w:tc>
        <w:tc>
          <w:tcPr>
            <w:tcW w:w="899" w:type="dxa"/>
          </w:tcPr>
          <w:p w14:paraId="3FEAF648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03" w:type="dxa"/>
          </w:tcPr>
          <w:p w14:paraId="33F708E4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2</w:t>
            </w:r>
          </w:p>
        </w:tc>
        <w:tc>
          <w:tcPr>
            <w:tcW w:w="1398" w:type="dxa"/>
          </w:tcPr>
          <w:p w14:paraId="271CD96A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0.767</w:t>
            </w:r>
          </w:p>
        </w:tc>
        <w:tc>
          <w:tcPr>
            <w:tcW w:w="1521" w:type="dxa"/>
          </w:tcPr>
          <w:p w14:paraId="18CD6F08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52967" w:rsidRPr="00AF6BC2" w14:paraId="3275E9BE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</w:tcPr>
          <w:p w14:paraId="77F7EED3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  <w:gridSpan w:val="2"/>
          </w:tcPr>
          <w:p w14:paraId="7D921D78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2290" w:type="dxa"/>
          </w:tcPr>
          <w:p w14:paraId="69817881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Dorsal cingulum</w:t>
            </w:r>
            <w:r>
              <w:rPr>
                <w:rFonts w:ascii="Times New Roman" w:hAnsi="Times New Roman" w:cs="Times New Roman"/>
                <w:lang w:val="en-US"/>
              </w:rPr>
              <w:t xml:space="preserve"> bundle</w:t>
            </w:r>
          </w:p>
        </w:tc>
        <w:tc>
          <w:tcPr>
            <w:tcW w:w="1511" w:type="dxa"/>
          </w:tcPr>
          <w:p w14:paraId="26F8ED11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-10,8,24</w:t>
            </w:r>
          </w:p>
        </w:tc>
        <w:tc>
          <w:tcPr>
            <w:tcW w:w="899" w:type="dxa"/>
          </w:tcPr>
          <w:p w14:paraId="36AB76D9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803" w:type="dxa"/>
          </w:tcPr>
          <w:p w14:paraId="6AFB3C38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8</w:t>
            </w:r>
          </w:p>
        </w:tc>
        <w:tc>
          <w:tcPr>
            <w:tcW w:w="1398" w:type="dxa"/>
          </w:tcPr>
          <w:p w14:paraId="434224EF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0.384</w:t>
            </w:r>
          </w:p>
        </w:tc>
        <w:tc>
          <w:tcPr>
            <w:tcW w:w="1521" w:type="dxa"/>
          </w:tcPr>
          <w:p w14:paraId="5B8FB093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52967" w:rsidRPr="00AF6BC2" w14:paraId="16C72E2A" w14:textId="77777777" w:rsidTr="004A1082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</w:tcPr>
          <w:p w14:paraId="7094FEE7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  <w:gridSpan w:val="2"/>
          </w:tcPr>
          <w:p w14:paraId="1F03DECD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290" w:type="dxa"/>
          </w:tcPr>
          <w:p w14:paraId="7287341D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Midcingulate cortex</w:t>
            </w:r>
          </w:p>
        </w:tc>
        <w:tc>
          <w:tcPr>
            <w:tcW w:w="1511" w:type="dxa"/>
          </w:tcPr>
          <w:p w14:paraId="47E72DFA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14,14,44</w:t>
            </w:r>
          </w:p>
          <w:p w14:paraId="0ADBA9F6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16,6,48</w:t>
            </w:r>
          </w:p>
        </w:tc>
        <w:tc>
          <w:tcPr>
            <w:tcW w:w="899" w:type="dxa"/>
          </w:tcPr>
          <w:p w14:paraId="2814098D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803" w:type="dxa"/>
          </w:tcPr>
          <w:p w14:paraId="23BF2F21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7</w:t>
            </w:r>
          </w:p>
        </w:tc>
        <w:tc>
          <w:tcPr>
            <w:tcW w:w="1398" w:type="dxa"/>
          </w:tcPr>
          <w:p w14:paraId="787FD4B5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0.767</w:t>
            </w:r>
          </w:p>
        </w:tc>
        <w:tc>
          <w:tcPr>
            <w:tcW w:w="1521" w:type="dxa"/>
          </w:tcPr>
          <w:p w14:paraId="5B102E25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52967" w:rsidRPr="00AF6BC2" w14:paraId="4A1B8EA8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</w:tcPr>
          <w:p w14:paraId="7242CA3C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  <w:gridSpan w:val="2"/>
          </w:tcPr>
          <w:p w14:paraId="07555CDB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290" w:type="dxa"/>
          </w:tcPr>
          <w:p w14:paraId="70D7F72D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Caudate</w:t>
            </w:r>
          </w:p>
        </w:tc>
        <w:tc>
          <w:tcPr>
            <w:tcW w:w="1511" w:type="dxa"/>
          </w:tcPr>
          <w:p w14:paraId="28326D57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16,16,22</w:t>
            </w:r>
          </w:p>
          <w:p w14:paraId="31995CFA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16,8,20</w:t>
            </w:r>
          </w:p>
          <w:p w14:paraId="6390A967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18,-10,30</w:t>
            </w:r>
          </w:p>
        </w:tc>
        <w:tc>
          <w:tcPr>
            <w:tcW w:w="899" w:type="dxa"/>
          </w:tcPr>
          <w:p w14:paraId="3FBFB24E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176</w:t>
            </w:r>
          </w:p>
        </w:tc>
        <w:tc>
          <w:tcPr>
            <w:tcW w:w="803" w:type="dxa"/>
          </w:tcPr>
          <w:p w14:paraId="382824AA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7</w:t>
            </w:r>
          </w:p>
        </w:tc>
        <w:tc>
          <w:tcPr>
            <w:tcW w:w="1398" w:type="dxa"/>
          </w:tcPr>
          <w:p w14:paraId="77136EC9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A724E">
              <w:rPr>
                <w:rFonts w:ascii="Times New Roman" w:hAnsi="Times New Roman" w:cs="Times New Roman"/>
                <w:b/>
                <w:bCs/>
                <w:lang w:val="en-US"/>
              </w:rPr>
              <w:t>0.010*</w:t>
            </w:r>
          </w:p>
        </w:tc>
        <w:tc>
          <w:tcPr>
            <w:tcW w:w="1521" w:type="dxa"/>
          </w:tcPr>
          <w:p w14:paraId="3F8E1DD7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52967" w:rsidRPr="00AF6BC2" w14:paraId="64C22FC6" w14:textId="77777777" w:rsidTr="004A1082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3"/>
          </w:tcPr>
          <w:p w14:paraId="1E3C9CCC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-MDD &gt; CTRL</w:t>
            </w:r>
          </w:p>
        </w:tc>
        <w:tc>
          <w:tcPr>
            <w:tcW w:w="2290" w:type="dxa"/>
          </w:tcPr>
          <w:p w14:paraId="165808D1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1" w:type="dxa"/>
          </w:tcPr>
          <w:p w14:paraId="4A56F113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dxa"/>
          </w:tcPr>
          <w:p w14:paraId="046B33C2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</w:tcPr>
          <w:p w14:paraId="1FAD4264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</w:tcPr>
          <w:p w14:paraId="54D8B08C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17F9C9DF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2967" w:rsidRPr="00AF6BC2" w14:paraId="55705AD1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</w:tcPr>
          <w:p w14:paraId="08AFAEE0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  <w:gridSpan w:val="2"/>
          </w:tcPr>
          <w:p w14:paraId="56D48916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290" w:type="dxa"/>
          </w:tcPr>
          <w:p w14:paraId="329BF64C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rebellar lobule VIII and VIIB</w:t>
            </w:r>
          </w:p>
        </w:tc>
        <w:tc>
          <w:tcPr>
            <w:tcW w:w="1511" w:type="dxa"/>
          </w:tcPr>
          <w:p w14:paraId="24448B44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6BC2">
              <w:rPr>
                <w:rFonts w:ascii="Times New Roman" w:hAnsi="Times New Roman" w:cs="Times New Roman"/>
              </w:rPr>
              <w:t>34,-60,</w:t>
            </w:r>
            <w:r>
              <w:rPr>
                <w:rFonts w:ascii="Times New Roman" w:hAnsi="Times New Roman" w:cs="Times New Roman"/>
              </w:rPr>
              <w:t>-</w:t>
            </w:r>
            <w:r w:rsidRPr="00AF6BC2">
              <w:rPr>
                <w:rFonts w:ascii="Times New Roman" w:hAnsi="Times New Roman" w:cs="Times New Roman"/>
              </w:rPr>
              <w:t>44</w:t>
            </w:r>
          </w:p>
          <w:p w14:paraId="749F7861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6BC2">
              <w:rPr>
                <w:rFonts w:ascii="Times New Roman" w:hAnsi="Times New Roman" w:cs="Times New Roman"/>
              </w:rPr>
              <w:t>30,-52,-44</w:t>
            </w:r>
          </w:p>
          <w:p w14:paraId="24DA28C9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</w:rPr>
              <w:lastRenderedPageBreak/>
              <w:t>40,-54,-44</w:t>
            </w:r>
          </w:p>
        </w:tc>
        <w:tc>
          <w:tcPr>
            <w:tcW w:w="899" w:type="dxa"/>
          </w:tcPr>
          <w:p w14:paraId="605B711F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lastRenderedPageBreak/>
              <w:t>45</w:t>
            </w:r>
          </w:p>
        </w:tc>
        <w:tc>
          <w:tcPr>
            <w:tcW w:w="803" w:type="dxa"/>
          </w:tcPr>
          <w:p w14:paraId="2F0FA4C1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4</w:t>
            </w:r>
          </w:p>
        </w:tc>
        <w:tc>
          <w:tcPr>
            <w:tcW w:w="1398" w:type="dxa"/>
          </w:tcPr>
          <w:p w14:paraId="06304893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0.765</w:t>
            </w:r>
          </w:p>
        </w:tc>
        <w:tc>
          <w:tcPr>
            <w:tcW w:w="1521" w:type="dxa"/>
          </w:tcPr>
          <w:p w14:paraId="055CD552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52967" w:rsidRPr="00AF6BC2" w14:paraId="1061FE03" w14:textId="77777777" w:rsidTr="004A1082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</w:tcPr>
          <w:p w14:paraId="5258EE53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  <w:gridSpan w:val="2"/>
          </w:tcPr>
          <w:p w14:paraId="38BBBD4B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2290" w:type="dxa"/>
          </w:tcPr>
          <w:p w14:paraId="1559C99B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Inferior frontal gyrus</w:t>
            </w:r>
          </w:p>
        </w:tc>
        <w:tc>
          <w:tcPr>
            <w:tcW w:w="1511" w:type="dxa"/>
          </w:tcPr>
          <w:p w14:paraId="3097ED3E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-48,16,-4</w:t>
            </w:r>
          </w:p>
        </w:tc>
        <w:tc>
          <w:tcPr>
            <w:tcW w:w="899" w:type="dxa"/>
          </w:tcPr>
          <w:p w14:paraId="4F752443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03" w:type="dxa"/>
          </w:tcPr>
          <w:p w14:paraId="5BFCF5C8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1</w:t>
            </w:r>
          </w:p>
        </w:tc>
        <w:tc>
          <w:tcPr>
            <w:tcW w:w="1398" w:type="dxa"/>
          </w:tcPr>
          <w:p w14:paraId="126DD286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0.767</w:t>
            </w:r>
          </w:p>
        </w:tc>
        <w:tc>
          <w:tcPr>
            <w:tcW w:w="1521" w:type="dxa"/>
          </w:tcPr>
          <w:p w14:paraId="1A32227E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52967" w:rsidRPr="00AF6BC2" w14:paraId="63E28094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</w:tcPr>
          <w:p w14:paraId="1A5A8273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  <w:gridSpan w:val="2"/>
          </w:tcPr>
          <w:p w14:paraId="1D4B2296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2290" w:type="dxa"/>
          </w:tcPr>
          <w:p w14:paraId="667A9FCB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Central opercular</w:t>
            </w:r>
          </w:p>
        </w:tc>
        <w:tc>
          <w:tcPr>
            <w:tcW w:w="1511" w:type="dxa"/>
          </w:tcPr>
          <w:p w14:paraId="09511DA5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-60,-18,28</w:t>
            </w:r>
          </w:p>
        </w:tc>
        <w:tc>
          <w:tcPr>
            <w:tcW w:w="899" w:type="dxa"/>
          </w:tcPr>
          <w:p w14:paraId="07EAEFD4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03" w:type="dxa"/>
          </w:tcPr>
          <w:p w14:paraId="5AFF43EC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2</w:t>
            </w:r>
          </w:p>
        </w:tc>
        <w:tc>
          <w:tcPr>
            <w:tcW w:w="1398" w:type="dxa"/>
          </w:tcPr>
          <w:p w14:paraId="0DDD9F83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0.767</w:t>
            </w:r>
          </w:p>
        </w:tc>
        <w:tc>
          <w:tcPr>
            <w:tcW w:w="1521" w:type="dxa"/>
          </w:tcPr>
          <w:p w14:paraId="0A3D11DA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52967" w:rsidRPr="00AF6BC2" w14:paraId="3277C177" w14:textId="77777777" w:rsidTr="004A1082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3"/>
          </w:tcPr>
          <w:p w14:paraId="036BAA4D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RL &gt; HR-BD</w:t>
            </w:r>
          </w:p>
        </w:tc>
        <w:tc>
          <w:tcPr>
            <w:tcW w:w="2290" w:type="dxa"/>
          </w:tcPr>
          <w:p w14:paraId="5470FB1A" w14:textId="77777777" w:rsidR="00E52967" w:rsidRPr="00AF6BC2" w:rsidRDefault="00E52967" w:rsidP="004A1082">
            <w:pPr>
              <w:tabs>
                <w:tab w:val="left" w:pos="308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1" w:type="dxa"/>
          </w:tcPr>
          <w:p w14:paraId="0D5DF7F4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dxa"/>
          </w:tcPr>
          <w:p w14:paraId="68FE0782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</w:tcPr>
          <w:p w14:paraId="7472E515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</w:tcPr>
          <w:p w14:paraId="76CB552E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718FBDF8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2967" w:rsidRPr="00AF6BC2" w14:paraId="335E6D96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</w:tcPr>
          <w:p w14:paraId="3745BB23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  <w:gridSpan w:val="2"/>
          </w:tcPr>
          <w:p w14:paraId="0928FD71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0" w:type="dxa"/>
          </w:tcPr>
          <w:p w14:paraId="048F95B9" w14:textId="77777777" w:rsidR="00E52967" w:rsidRPr="00AF6BC2" w:rsidRDefault="00E52967" w:rsidP="004A1082">
            <w:pPr>
              <w:tabs>
                <w:tab w:val="left" w:pos="308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511" w:type="dxa"/>
          </w:tcPr>
          <w:p w14:paraId="136F7A21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dxa"/>
          </w:tcPr>
          <w:p w14:paraId="36AD0600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</w:tcPr>
          <w:p w14:paraId="26CC08D1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</w:tcPr>
          <w:p w14:paraId="7C7AF318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13CCD044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2967" w:rsidRPr="00AF6BC2" w14:paraId="0487A726" w14:textId="77777777" w:rsidTr="004A1082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3"/>
          </w:tcPr>
          <w:p w14:paraId="489EE5C3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-BD &gt; CTRL</w:t>
            </w:r>
          </w:p>
        </w:tc>
        <w:tc>
          <w:tcPr>
            <w:tcW w:w="2290" w:type="dxa"/>
          </w:tcPr>
          <w:p w14:paraId="12E1549E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1" w:type="dxa"/>
          </w:tcPr>
          <w:p w14:paraId="6977DEA7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dxa"/>
          </w:tcPr>
          <w:p w14:paraId="36A5A1C8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</w:tcPr>
          <w:p w14:paraId="0B3C4BD4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</w:tcPr>
          <w:p w14:paraId="2335B326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5E2675F2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2967" w:rsidRPr="00AF6BC2" w14:paraId="54038BD5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</w:tcPr>
          <w:p w14:paraId="6324154C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  <w:gridSpan w:val="2"/>
          </w:tcPr>
          <w:p w14:paraId="7A520329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290" w:type="dxa"/>
          </w:tcPr>
          <w:p w14:paraId="37503415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Cerebellar</w:t>
            </w:r>
            <w:r>
              <w:rPr>
                <w:rFonts w:ascii="Times New Roman" w:hAnsi="Times New Roman" w:cs="Times New Roman"/>
                <w:lang w:val="en-US"/>
              </w:rPr>
              <w:t>, lobule VI</w:t>
            </w:r>
          </w:p>
        </w:tc>
        <w:tc>
          <w:tcPr>
            <w:tcW w:w="1511" w:type="dxa"/>
          </w:tcPr>
          <w:p w14:paraId="1AEACA98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34,-42,-30</w:t>
            </w:r>
          </w:p>
          <w:p w14:paraId="3C6AEF34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28,-36,-28</w:t>
            </w:r>
          </w:p>
        </w:tc>
        <w:tc>
          <w:tcPr>
            <w:tcW w:w="899" w:type="dxa"/>
          </w:tcPr>
          <w:p w14:paraId="6D676A64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803" w:type="dxa"/>
          </w:tcPr>
          <w:p w14:paraId="336969A0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4</w:t>
            </w:r>
          </w:p>
        </w:tc>
        <w:tc>
          <w:tcPr>
            <w:tcW w:w="1398" w:type="dxa"/>
          </w:tcPr>
          <w:p w14:paraId="6E05FD28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0.275</w:t>
            </w:r>
          </w:p>
        </w:tc>
        <w:tc>
          <w:tcPr>
            <w:tcW w:w="1521" w:type="dxa"/>
          </w:tcPr>
          <w:p w14:paraId="76CDE628" w14:textId="77777777" w:rsidR="00E52967" w:rsidRPr="00AF6BC2" w:rsidRDefault="00E52967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52967" w:rsidRPr="00AF6BC2" w14:paraId="76F33F78" w14:textId="77777777" w:rsidTr="004A1082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</w:tcPr>
          <w:p w14:paraId="27185B99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  <w:gridSpan w:val="2"/>
          </w:tcPr>
          <w:p w14:paraId="6C7EC1AA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2290" w:type="dxa"/>
          </w:tcPr>
          <w:p w14:paraId="55D882BA" w14:textId="77777777" w:rsidR="00E52967" w:rsidRDefault="00E52967" w:rsidP="004A1082">
            <w:pPr>
              <w:tabs>
                <w:tab w:val="left" w:pos="308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M1</w:t>
            </w:r>
          </w:p>
        </w:tc>
        <w:tc>
          <w:tcPr>
            <w:tcW w:w="1511" w:type="dxa"/>
          </w:tcPr>
          <w:p w14:paraId="6E1C1008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-34,-22,46</w:t>
            </w:r>
          </w:p>
        </w:tc>
        <w:tc>
          <w:tcPr>
            <w:tcW w:w="899" w:type="dxa"/>
          </w:tcPr>
          <w:p w14:paraId="459FE36A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803" w:type="dxa"/>
          </w:tcPr>
          <w:p w14:paraId="21E4318D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0</w:t>
            </w:r>
          </w:p>
        </w:tc>
        <w:tc>
          <w:tcPr>
            <w:tcW w:w="1398" w:type="dxa"/>
          </w:tcPr>
          <w:p w14:paraId="4A4DB21B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0.275</w:t>
            </w:r>
          </w:p>
        </w:tc>
        <w:tc>
          <w:tcPr>
            <w:tcW w:w="1521" w:type="dxa"/>
          </w:tcPr>
          <w:p w14:paraId="21B6A561" w14:textId="77777777" w:rsidR="00E52967" w:rsidRPr="00AF6BC2" w:rsidRDefault="00E52967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52967" w:rsidRPr="00B12F08" w14:paraId="093C94B9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7" w:type="dxa"/>
            <w:gridSpan w:val="9"/>
          </w:tcPr>
          <w:p w14:paraId="6CD6D880" w14:textId="77777777" w:rsidR="00E52967" w:rsidRPr="00744983" w:rsidRDefault="00E52967" w:rsidP="004A108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72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e. </w:t>
            </w:r>
            <w:r w:rsidRPr="002724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LFF =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mplitudes of low-frequency fluctuations; </w:t>
            </w:r>
            <w:r w:rsidRPr="002724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R-MDD =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high-risk of major depressive disorder; HR-BD = high risk of bipolar disorder; CTRL = control group; MNI = Montreal Neurological Institute; p</w:t>
            </w:r>
            <w:r w:rsidRPr="007923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FDR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= p-value corrected with false-discovery r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7449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*significant at an FDR corrected threshold</w:t>
            </w:r>
          </w:p>
        </w:tc>
      </w:tr>
    </w:tbl>
    <w:p w14:paraId="7DDEF00E" w14:textId="77777777" w:rsidR="00654908" w:rsidRPr="00E52967" w:rsidRDefault="00654908">
      <w:pPr>
        <w:rPr>
          <w:lang w:val="en-US"/>
        </w:rPr>
      </w:pPr>
    </w:p>
    <w:sectPr w:rsidR="00654908" w:rsidRPr="00E5296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967"/>
    <w:rsid w:val="000052DA"/>
    <w:rsid w:val="000146A5"/>
    <w:rsid w:val="000306C5"/>
    <w:rsid w:val="000557BF"/>
    <w:rsid w:val="00075A53"/>
    <w:rsid w:val="0010244B"/>
    <w:rsid w:val="00121264"/>
    <w:rsid w:val="0013356F"/>
    <w:rsid w:val="00167AD8"/>
    <w:rsid w:val="001932BD"/>
    <w:rsid w:val="001940D0"/>
    <w:rsid w:val="001A1198"/>
    <w:rsid w:val="001C0E84"/>
    <w:rsid w:val="001E6518"/>
    <w:rsid w:val="001F6EC3"/>
    <w:rsid w:val="002010B0"/>
    <w:rsid w:val="0022659B"/>
    <w:rsid w:val="00264554"/>
    <w:rsid w:val="00266F49"/>
    <w:rsid w:val="00272468"/>
    <w:rsid w:val="0028133F"/>
    <w:rsid w:val="00282F65"/>
    <w:rsid w:val="002A5ADF"/>
    <w:rsid w:val="002B119D"/>
    <w:rsid w:val="002B331B"/>
    <w:rsid w:val="002C43B2"/>
    <w:rsid w:val="002F33DF"/>
    <w:rsid w:val="00314485"/>
    <w:rsid w:val="00325E6C"/>
    <w:rsid w:val="003334CF"/>
    <w:rsid w:val="0035299C"/>
    <w:rsid w:val="003601AC"/>
    <w:rsid w:val="0039539D"/>
    <w:rsid w:val="003A512D"/>
    <w:rsid w:val="003C2D93"/>
    <w:rsid w:val="003D20AC"/>
    <w:rsid w:val="003F0235"/>
    <w:rsid w:val="003F4590"/>
    <w:rsid w:val="004019F4"/>
    <w:rsid w:val="00416AF2"/>
    <w:rsid w:val="00475C94"/>
    <w:rsid w:val="00492B3D"/>
    <w:rsid w:val="004A275F"/>
    <w:rsid w:val="004B4214"/>
    <w:rsid w:val="004C4214"/>
    <w:rsid w:val="004C5DFE"/>
    <w:rsid w:val="004C7FC2"/>
    <w:rsid w:val="004D323D"/>
    <w:rsid w:val="005157DD"/>
    <w:rsid w:val="005248C3"/>
    <w:rsid w:val="00533A5D"/>
    <w:rsid w:val="00537633"/>
    <w:rsid w:val="00554B7E"/>
    <w:rsid w:val="00563122"/>
    <w:rsid w:val="00585924"/>
    <w:rsid w:val="005A079C"/>
    <w:rsid w:val="005B011E"/>
    <w:rsid w:val="005B6BCB"/>
    <w:rsid w:val="00610B5F"/>
    <w:rsid w:val="006139F4"/>
    <w:rsid w:val="00654908"/>
    <w:rsid w:val="00663357"/>
    <w:rsid w:val="006916A5"/>
    <w:rsid w:val="006C4C77"/>
    <w:rsid w:val="006E132A"/>
    <w:rsid w:val="007050C2"/>
    <w:rsid w:val="00706300"/>
    <w:rsid w:val="00715900"/>
    <w:rsid w:val="00764807"/>
    <w:rsid w:val="007771A6"/>
    <w:rsid w:val="007C37C2"/>
    <w:rsid w:val="007D294B"/>
    <w:rsid w:val="007F3305"/>
    <w:rsid w:val="0081452E"/>
    <w:rsid w:val="00817B0E"/>
    <w:rsid w:val="008624A0"/>
    <w:rsid w:val="0087575F"/>
    <w:rsid w:val="00881FDD"/>
    <w:rsid w:val="008911D0"/>
    <w:rsid w:val="008A0DD5"/>
    <w:rsid w:val="008B1AE0"/>
    <w:rsid w:val="0090064B"/>
    <w:rsid w:val="00900FBF"/>
    <w:rsid w:val="00911122"/>
    <w:rsid w:val="00974404"/>
    <w:rsid w:val="009A154D"/>
    <w:rsid w:val="009B4D65"/>
    <w:rsid w:val="009C11A5"/>
    <w:rsid w:val="009C250F"/>
    <w:rsid w:val="009E5E44"/>
    <w:rsid w:val="00A05CAD"/>
    <w:rsid w:val="00A35767"/>
    <w:rsid w:val="00A44B70"/>
    <w:rsid w:val="00A512E2"/>
    <w:rsid w:val="00A55CBF"/>
    <w:rsid w:val="00A60476"/>
    <w:rsid w:val="00A64BFB"/>
    <w:rsid w:val="00A704BC"/>
    <w:rsid w:val="00A75238"/>
    <w:rsid w:val="00A834A7"/>
    <w:rsid w:val="00A85B69"/>
    <w:rsid w:val="00A8772C"/>
    <w:rsid w:val="00AB19EF"/>
    <w:rsid w:val="00AB37F4"/>
    <w:rsid w:val="00AB3C8F"/>
    <w:rsid w:val="00AD65B9"/>
    <w:rsid w:val="00AE0088"/>
    <w:rsid w:val="00B12F08"/>
    <w:rsid w:val="00B177B1"/>
    <w:rsid w:val="00B2101A"/>
    <w:rsid w:val="00B417CA"/>
    <w:rsid w:val="00B45B6F"/>
    <w:rsid w:val="00B65B37"/>
    <w:rsid w:val="00BD401E"/>
    <w:rsid w:val="00BF62E7"/>
    <w:rsid w:val="00C56B88"/>
    <w:rsid w:val="00C759BE"/>
    <w:rsid w:val="00C819F0"/>
    <w:rsid w:val="00C82349"/>
    <w:rsid w:val="00C82745"/>
    <w:rsid w:val="00CA68C7"/>
    <w:rsid w:val="00CE770A"/>
    <w:rsid w:val="00D17020"/>
    <w:rsid w:val="00D3174D"/>
    <w:rsid w:val="00D523FA"/>
    <w:rsid w:val="00D95C13"/>
    <w:rsid w:val="00DC3C44"/>
    <w:rsid w:val="00DD316C"/>
    <w:rsid w:val="00DD5640"/>
    <w:rsid w:val="00E14889"/>
    <w:rsid w:val="00E16102"/>
    <w:rsid w:val="00E52967"/>
    <w:rsid w:val="00E57C54"/>
    <w:rsid w:val="00EA47AC"/>
    <w:rsid w:val="00EB30EF"/>
    <w:rsid w:val="00EB542F"/>
    <w:rsid w:val="00EB7A37"/>
    <w:rsid w:val="00EE56DF"/>
    <w:rsid w:val="00F12999"/>
    <w:rsid w:val="00F50BC8"/>
    <w:rsid w:val="00F73B68"/>
    <w:rsid w:val="00FE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316854"/>
  <w15:chartTrackingRefBased/>
  <w15:docId w15:val="{41F677E1-012F-C744-A4A1-11E8FD1B9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96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E529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Boisvert</dc:creator>
  <cp:keywords/>
  <dc:description/>
  <cp:lastModifiedBy>Mélanie Boisvert</cp:lastModifiedBy>
  <cp:revision>2</cp:revision>
  <dcterms:created xsi:type="dcterms:W3CDTF">2024-10-29T16:52:00Z</dcterms:created>
  <dcterms:modified xsi:type="dcterms:W3CDTF">2024-12-12T15:48:00Z</dcterms:modified>
</cp:coreProperties>
</file>